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7D3" w:rsidRDefault="00F04E37" w:rsidP="00F04E37">
      <w:r>
        <w:rPr>
          <w:rFonts w:ascii="Calibri" w:eastAsia="Times New Roman" w:hAnsi="Calibri" w:cs="Times New Roman"/>
          <w:b/>
          <w:bCs/>
          <w:color w:val="000000"/>
        </w:rPr>
        <w:t>SI</w:t>
      </w:r>
      <w:bookmarkStart w:id="0" w:name="_GoBack"/>
      <w:bookmarkEnd w:id="0"/>
      <w:r w:rsidR="00F257D3"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</w:rPr>
        <w:t>Table.</w:t>
      </w:r>
      <w:r w:rsidR="00F257D3"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r w:rsidR="00F257D3" w:rsidRPr="005A26C1">
        <w:rPr>
          <w:rFonts w:cs="Calibri"/>
        </w:rPr>
        <w:t>Demographic profile of respondents from six boat ramps in Tasmania. Numbers in brackets represent percentage of overall respondents</w:t>
      </w:r>
    </w:p>
    <w:tbl>
      <w:tblPr>
        <w:tblW w:w="6662" w:type="dxa"/>
        <w:tblInd w:w="1276" w:type="dxa"/>
        <w:tblLook w:val="04A0" w:firstRow="1" w:lastRow="0" w:firstColumn="1" w:lastColumn="0" w:noHBand="0" w:noVBand="1"/>
      </w:tblPr>
      <w:tblGrid>
        <w:gridCol w:w="2835"/>
        <w:gridCol w:w="2552"/>
        <w:gridCol w:w="1275"/>
      </w:tblGrid>
      <w:tr w:rsidR="00F257D3" w:rsidRPr="00F257D3" w:rsidTr="0040123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</w:t>
            </w:r>
            <w:r w:rsidRPr="00F257D3">
              <w:rPr>
                <w:rFonts w:ascii="Calibri" w:eastAsia="Times New Roman" w:hAnsi="Calibri" w:cs="Times New Roman"/>
                <w:b/>
                <w:bCs/>
                <w:color w:val="000000"/>
              </w:rPr>
              <w:t>=7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4012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b/>
                <w:bCs/>
                <w:color w:val="000000"/>
              </w:rPr>
              <w:t>Total (%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16-2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19 (26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26-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13 (18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36-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13 (18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46-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15 (20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56-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13 (18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66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1 (1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61 (82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13 (18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Inco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&lt;AU$6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5 (7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AU$6k-34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15 (20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AU$34k-80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29 (39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AU$80k-180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9 (12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&gt;AU$180,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Not Answer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12 (16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Education leve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Prim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1 (1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Second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32 (43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Terti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30 (41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Postgradu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9 (12)</w:t>
            </w:r>
          </w:p>
        </w:tc>
      </w:tr>
      <w:tr w:rsidR="00F257D3" w:rsidRPr="00F257D3" w:rsidTr="0040123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Not Answer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7D3" w:rsidRPr="00F257D3" w:rsidRDefault="00F257D3" w:rsidP="00F25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57D3">
              <w:rPr>
                <w:rFonts w:ascii="Calibri" w:eastAsia="Times New Roman" w:hAnsi="Calibri" w:cs="Times New Roman"/>
                <w:color w:val="000000"/>
              </w:rPr>
              <w:t>2 (3)</w:t>
            </w:r>
          </w:p>
        </w:tc>
      </w:tr>
    </w:tbl>
    <w:p w:rsidR="00F257D3" w:rsidRDefault="00F257D3"/>
    <w:sectPr w:rsidR="00F25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7D3"/>
    <w:rsid w:val="000D1193"/>
    <w:rsid w:val="0040123E"/>
    <w:rsid w:val="004C2922"/>
    <w:rsid w:val="005C5C94"/>
    <w:rsid w:val="00637826"/>
    <w:rsid w:val="0077159F"/>
    <w:rsid w:val="007C5869"/>
    <w:rsid w:val="00A51936"/>
    <w:rsid w:val="00AD29D4"/>
    <w:rsid w:val="00DF01AF"/>
    <w:rsid w:val="00EB6ED6"/>
    <w:rsid w:val="00EF7ECA"/>
    <w:rsid w:val="00F04E37"/>
    <w:rsid w:val="00F257D3"/>
    <w:rsid w:val="00FD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AA6DE6-6035-441A-BA93-46E1D921F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1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ie Campbell</dc:creator>
  <cp:keywords/>
  <dc:description/>
  <cp:lastModifiedBy>Marnie Campbell</cp:lastModifiedBy>
  <cp:revision>3</cp:revision>
  <dcterms:created xsi:type="dcterms:W3CDTF">2017-03-30T23:49:00Z</dcterms:created>
  <dcterms:modified xsi:type="dcterms:W3CDTF">2017-03-31T21:51:00Z</dcterms:modified>
</cp:coreProperties>
</file>